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362" w:rsidRDefault="00142AA7">
      <w:pPr>
        <w:rPr>
          <w:rStyle w:val="fontstyle01"/>
          <w:rFonts w:ascii="Times New Roman" w:hAnsi="Times New Roman" w:cs="Times New Roman"/>
          <w:sz w:val="24"/>
          <w:szCs w:val="24"/>
          <w:lang w:val="en-US"/>
        </w:rPr>
      </w:pPr>
      <w:r w:rsidRPr="00154EA3">
        <w:rPr>
          <w:rFonts w:ascii="Times New Roman" w:hAnsi="Times New Roman" w:cs="Times New Roman"/>
          <w:b/>
          <w:sz w:val="24"/>
          <w:szCs w:val="24"/>
          <w:lang w:val="en-US"/>
        </w:rPr>
        <w:t>Tabl</w:t>
      </w:r>
      <w:r w:rsidR="00EB4FCB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154E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486362" w:rsidRPr="00154E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86362" w:rsidRPr="00154E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53AC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Potential </w:t>
      </w:r>
      <w:r w:rsidR="00154EA3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Sre1</w:t>
      </w:r>
      <w:r w:rsidR="00154EA3" w:rsidRPr="00154EA3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binding sequences</w:t>
      </w:r>
      <w:r w:rsidR="00FC6B33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(SRE) </w:t>
      </w:r>
      <w:r w:rsidR="000C6D1C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identified for </w:t>
      </w:r>
      <w:r w:rsidR="00B91FE9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>TFBIND and JASPAR programs in the same position.</w:t>
      </w:r>
    </w:p>
    <w:p w:rsidR="00B91FE9" w:rsidRPr="00154EA3" w:rsidRDefault="00B91FE9">
      <w:pPr>
        <w:rPr>
          <w:lang w:val="en-US"/>
        </w:rPr>
      </w:pPr>
    </w:p>
    <w:tbl>
      <w:tblPr>
        <w:tblW w:w="6554" w:type="dxa"/>
        <w:tblInd w:w="12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2066"/>
        <w:gridCol w:w="1119"/>
        <w:gridCol w:w="425"/>
        <w:gridCol w:w="1418"/>
      </w:tblGrid>
      <w:tr w:rsidR="00486362" w:rsidRPr="00486362" w:rsidTr="00D3432B">
        <w:trPr>
          <w:trHeight w:val="190"/>
        </w:trPr>
        <w:tc>
          <w:tcPr>
            <w:tcW w:w="1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CL"/>
              </w:rPr>
              <w:t>Gene</w:t>
            </w:r>
          </w:p>
        </w:tc>
        <w:tc>
          <w:tcPr>
            <w:tcW w:w="20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CL"/>
              </w:rPr>
              <w:t>Sequence (5´ - 3´)</w:t>
            </w:r>
          </w:p>
        </w:tc>
        <w:tc>
          <w:tcPr>
            <w:tcW w:w="296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D3432B" w:rsidP="00D3432B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vertAlign w:val="superscript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CL"/>
              </w:rPr>
              <w:t xml:space="preserve">Position </w:t>
            </w:r>
            <w:r w:rsidR="00486362" w:rsidRPr="00486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CL"/>
              </w:rPr>
              <w:t xml:space="preserve"> 5´ - 3´</w:t>
            </w:r>
            <w:r w:rsidR="00FC6B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es-CL"/>
              </w:rPr>
              <w:t>a</w:t>
            </w:r>
          </w:p>
        </w:tc>
      </w:tr>
      <w:tr w:rsidR="00486362" w:rsidRPr="00486362" w:rsidTr="00D3432B">
        <w:trPr>
          <w:trHeight w:val="295"/>
        </w:trPr>
        <w:tc>
          <w:tcPr>
            <w:tcW w:w="3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eastAsia="es-CL"/>
              </w:rPr>
              <w:t xml:space="preserve">MVA </w:t>
            </w:r>
            <w:proofErr w:type="spellStart"/>
            <w:r w:rsidRPr="00486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eastAsia="es-CL"/>
              </w:rPr>
              <w:t>Pathway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486362" w:rsidRPr="00486362" w:rsidTr="00D3432B">
        <w:trPr>
          <w:trHeight w:val="20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CL"/>
              </w:rPr>
              <w:t>ERG1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GATCAGGCGA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A32D7F" w:rsidP="00A32D7F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 </w:t>
            </w: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6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A32D7F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590</w:t>
            </w:r>
          </w:p>
        </w:tc>
      </w:tr>
      <w:tr w:rsidR="00486362" w:rsidRPr="00486362" w:rsidTr="00D3432B">
        <w:trPr>
          <w:trHeight w:val="20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CL"/>
              </w:rPr>
              <w:t>HMGR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CCTCACGTGA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A32D7F" w:rsidP="00486362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7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A32D7F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760</w:t>
            </w:r>
          </w:p>
        </w:tc>
      </w:tr>
      <w:tr w:rsidR="00486362" w:rsidRPr="00486362" w:rsidTr="00D3432B">
        <w:trPr>
          <w:trHeight w:val="208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CL"/>
              </w:rPr>
              <w:t>HMG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TGTAACACCA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A32D7F" w:rsidP="00486362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2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A32D7F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234</w:t>
            </w:r>
          </w:p>
        </w:tc>
      </w:tr>
      <w:tr w:rsidR="00486362" w:rsidRPr="00486362" w:rsidTr="00D3432B">
        <w:trPr>
          <w:trHeight w:val="22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CCACACGTGA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A32D7F" w:rsidP="00486362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2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A32D7F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227</w:t>
            </w:r>
          </w:p>
        </w:tc>
        <w:bookmarkStart w:id="0" w:name="_GoBack"/>
        <w:bookmarkEnd w:id="0"/>
      </w:tr>
      <w:tr w:rsidR="00486362" w:rsidRPr="00486362" w:rsidTr="00D3432B">
        <w:trPr>
          <w:trHeight w:val="208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CL"/>
              </w:rPr>
              <w:t xml:space="preserve">PMK 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GATCACCTCT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A32D7F" w:rsidP="00486362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A32D7F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41</w:t>
            </w:r>
          </w:p>
        </w:tc>
      </w:tr>
      <w:tr w:rsidR="00486362" w:rsidRPr="00486362" w:rsidTr="00D3432B">
        <w:trPr>
          <w:trHeight w:val="23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GTTCACGTGA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A32D7F" w:rsidP="00486362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A32D7F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86</w:t>
            </w:r>
          </w:p>
        </w:tc>
      </w:tr>
      <w:tr w:rsidR="00486362" w:rsidRPr="00486362" w:rsidTr="00D3432B">
        <w:trPr>
          <w:trHeight w:val="211"/>
        </w:trPr>
        <w:tc>
          <w:tcPr>
            <w:tcW w:w="3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486362" w:rsidRPr="00486362" w:rsidTr="00D3432B">
        <w:trPr>
          <w:trHeight w:val="170"/>
        </w:trPr>
        <w:tc>
          <w:tcPr>
            <w:tcW w:w="3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eastAsia="es-CL"/>
              </w:rPr>
              <w:t>Ergosterol Biosynthes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486362" w:rsidRPr="00486362" w:rsidTr="00D3432B">
        <w:trPr>
          <w:trHeight w:val="1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CL"/>
              </w:rPr>
              <w:t>CYP6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CATCACCAGA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A32D7F" w:rsidP="00A32D7F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5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A32D7F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519</w:t>
            </w:r>
          </w:p>
        </w:tc>
      </w:tr>
      <w:tr w:rsidR="00486362" w:rsidRPr="00486362" w:rsidTr="00D3432B">
        <w:trPr>
          <w:trHeight w:val="170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CL"/>
              </w:rPr>
              <w:t>ERG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TTTCACCCAA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A32D7F" w:rsidP="00A32D7F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2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A32D7F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260</w:t>
            </w:r>
          </w:p>
        </w:tc>
      </w:tr>
      <w:tr w:rsidR="00486362" w:rsidRPr="00486362" w:rsidTr="00D3432B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GAACACTCCA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A32D7F" w:rsidP="00486362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245-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A32D7F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</w:t>
            </w:r>
            <w:r w:rsidR="00A32D7F"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235</w:t>
            </w:r>
          </w:p>
        </w:tc>
      </w:tr>
      <w:tr w:rsidR="00486362" w:rsidRPr="00486362" w:rsidTr="00D3432B">
        <w:trPr>
          <w:trHeight w:val="1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CL"/>
              </w:rPr>
              <w:t>ERG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TCTCACGTGA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A32D7F" w:rsidP="00A32D7F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1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A32D7F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109</w:t>
            </w:r>
          </w:p>
        </w:tc>
      </w:tr>
      <w:tr w:rsidR="00486362" w:rsidRPr="00486362" w:rsidTr="00D3432B">
        <w:trPr>
          <w:trHeight w:val="1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CL"/>
              </w:rPr>
              <w:t>ERG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AGGCACGTGC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A32D7F" w:rsidP="00486362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2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A32D7F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215</w:t>
            </w:r>
          </w:p>
        </w:tc>
      </w:tr>
      <w:tr w:rsidR="00486362" w:rsidRPr="00486362" w:rsidTr="00D3432B">
        <w:trPr>
          <w:trHeight w:val="1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CL"/>
              </w:rPr>
              <w:t>ERG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ATCACCACAG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A32D7F" w:rsidP="00486362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2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A32D7F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210</w:t>
            </w:r>
          </w:p>
        </w:tc>
      </w:tr>
      <w:tr w:rsidR="00486362" w:rsidRPr="00486362" w:rsidTr="00D3432B">
        <w:trPr>
          <w:trHeight w:val="17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CL"/>
              </w:rPr>
              <w:t xml:space="preserve">ERG25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CATCAGCCCA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A32D7F" w:rsidP="00F91B32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9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alibri" w:eastAsia="Times New Roman" w:hAnsi="Calibri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F91B3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</w:t>
            </w:r>
            <w:r w:rsidR="00A32D7F"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982</w:t>
            </w:r>
          </w:p>
        </w:tc>
      </w:tr>
      <w:tr w:rsidR="00486362" w:rsidRPr="00486362" w:rsidTr="00D3432B">
        <w:trPr>
          <w:trHeight w:val="252"/>
        </w:trPr>
        <w:tc>
          <w:tcPr>
            <w:tcW w:w="3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486362" w:rsidRPr="00486362" w:rsidTr="00D3432B">
        <w:trPr>
          <w:trHeight w:val="170"/>
        </w:trPr>
        <w:tc>
          <w:tcPr>
            <w:tcW w:w="3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u w:val="single"/>
                <w:lang w:eastAsia="es-CL"/>
              </w:rPr>
              <w:t>Carotenoids Biosynthesis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486362" w:rsidRPr="00486362" w:rsidTr="00D3432B">
        <w:trPr>
          <w:trHeight w:val="170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CL"/>
              </w:rPr>
              <w:t>crtR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TATCTCCTCA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F91B32" w:rsidP="00F91B32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F91B3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58</w:t>
            </w:r>
          </w:p>
        </w:tc>
      </w:tr>
      <w:tr w:rsidR="00486362" w:rsidRPr="00486362" w:rsidTr="00D3432B">
        <w:trPr>
          <w:trHeight w:val="1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6362" w:rsidRPr="00486362" w:rsidRDefault="00486362" w:rsidP="00486362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GCTCACGTGA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F91B32" w:rsidP="00F91B32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3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F91B3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335</w:t>
            </w:r>
          </w:p>
        </w:tc>
      </w:tr>
      <w:tr w:rsidR="00486362" w:rsidRPr="00486362" w:rsidTr="00D3432B">
        <w:trPr>
          <w:trHeight w:val="170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proofErr w:type="spellStart"/>
            <w:r w:rsidRPr="00486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CL"/>
              </w:rPr>
              <w:t>crtYB</w:t>
            </w:r>
            <w:proofErr w:type="spellEnd"/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GATCACGTGAG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F91B32" w:rsidP="00486362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38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F91B3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373</w:t>
            </w:r>
          </w:p>
        </w:tc>
      </w:tr>
      <w:tr w:rsidR="00486362" w:rsidRPr="00486362" w:rsidTr="00D3432B">
        <w:trPr>
          <w:trHeight w:val="17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es-CL"/>
              </w:rPr>
              <w:t>FPS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Courier New" w:eastAsia="Times New Roman" w:hAnsi="Courier New" w:cs="Courier New"/>
                <w:color w:val="000000"/>
                <w:kern w:val="24"/>
                <w:sz w:val="24"/>
                <w:szCs w:val="24"/>
                <w:lang w:val="en-US" w:eastAsia="es-CL"/>
              </w:rPr>
              <w:t>GATCATCTCAC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F91B32" w:rsidP="00486362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8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center"/>
            <w:hideMark/>
          </w:tcPr>
          <w:p w:rsidR="00486362" w:rsidRPr="00486362" w:rsidRDefault="00486362" w:rsidP="00486362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 xml:space="preserve">̶̶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vAlign w:val="bottom"/>
            <w:hideMark/>
          </w:tcPr>
          <w:p w:rsidR="00486362" w:rsidRPr="00486362" w:rsidRDefault="00F91B32" w:rsidP="00486362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CL"/>
              </w:rPr>
            </w:pPr>
            <w:r w:rsidRPr="004863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s-CL"/>
              </w:rPr>
              <w:t>-885</w:t>
            </w:r>
          </w:p>
        </w:tc>
      </w:tr>
    </w:tbl>
    <w:p w:rsidR="00486362" w:rsidRPr="00A32D7F" w:rsidRDefault="00486362">
      <w:pPr>
        <w:rPr>
          <w:lang w:val="en-US"/>
        </w:rPr>
      </w:pPr>
    </w:p>
    <w:p w:rsidR="00FC6B33" w:rsidRPr="001F0F34" w:rsidRDefault="00FC6B3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F0F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1F0F34">
        <w:rPr>
          <w:rFonts w:ascii="Times New Roman" w:hAnsi="Times New Roman" w:cs="Times New Roman"/>
          <w:sz w:val="24"/>
          <w:szCs w:val="24"/>
          <w:lang w:val="en-US"/>
        </w:rPr>
        <w:t xml:space="preserve"> All sequence</w:t>
      </w:r>
      <w:r w:rsidR="00C43847" w:rsidRPr="001F0F3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F0F34">
        <w:rPr>
          <w:rFonts w:ascii="Times New Roman" w:hAnsi="Times New Roman" w:cs="Times New Roman"/>
          <w:sz w:val="24"/>
          <w:szCs w:val="24"/>
          <w:lang w:val="en-US"/>
        </w:rPr>
        <w:t xml:space="preserve"> were identified in sense strand</w:t>
      </w:r>
    </w:p>
    <w:sectPr w:rsidR="00FC6B33" w:rsidRPr="001F0F3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utch801BT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AA7"/>
    <w:rsid w:val="000953AC"/>
    <w:rsid w:val="000C6D1C"/>
    <w:rsid w:val="00142AA7"/>
    <w:rsid w:val="00151A96"/>
    <w:rsid w:val="00154EA3"/>
    <w:rsid w:val="001F0F34"/>
    <w:rsid w:val="00486362"/>
    <w:rsid w:val="009903BB"/>
    <w:rsid w:val="00A32D7F"/>
    <w:rsid w:val="00B91FE9"/>
    <w:rsid w:val="00B96F94"/>
    <w:rsid w:val="00C0494D"/>
    <w:rsid w:val="00C43847"/>
    <w:rsid w:val="00D3432B"/>
    <w:rsid w:val="00EB4FCB"/>
    <w:rsid w:val="00F91B32"/>
    <w:rsid w:val="00FC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39B88"/>
  <w15:chartTrackingRefBased/>
  <w15:docId w15:val="{16E977B6-88E9-430B-9A82-DFBB0A36A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54EA3"/>
    <w:pPr>
      <w:ind w:left="720"/>
      <w:contextualSpacing/>
    </w:pPr>
  </w:style>
  <w:style w:type="character" w:customStyle="1" w:styleId="fontstyle01">
    <w:name w:val="fontstyle01"/>
    <w:basedOn w:val="Fuentedeprrafopredeter"/>
    <w:rsid w:val="00154EA3"/>
    <w:rPr>
      <w:rFonts w:ascii="Dutch801BT-Roman" w:hAnsi="Dutch801BT-Roman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5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Soledad Gutiérrez</dc:creator>
  <cp:keywords/>
  <dc:description/>
  <cp:lastModifiedBy>María Soledad Gutiérrez</cp:lastModifiedBy>
  <cp:revision>8</cp:revision>
  <dcterms:created xsi:type="dcterms:W3CDTF">2019-01-02T03:04:00Z</dcterms:created>
  <dcterms:modified xsi:type="dcterms:W3CDTF">2019-01-06T02:40:00Z</dcterms:modified>
</cp:coreProperties>
</file>